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lang w:val="en-US" w:eastAsia="zh-CN"/>
        </w:rPr>
      </w:pPr>
      <w:r>
        <w:rPr>
          <w:rFonts w:eastAsia="TimesNewRomanPS-BoldMT;Segoe Print" w:cs="Times New Roman" w:ascii="Times New Roman" w:hAnsi="Times New Roman"/>
          <w:b/>
          <w:color w:val="000000"/>
          <w:kern w:val="0"/>
          <w:sz w:val="20"/>
          <w:szCs w:val="20"/>
          <w:lang w:val="en-US" w:eastAsia="zh-CN" w:bidi="ar"/>
        </w:rPr>
        <w:t>Table Supplement 1 (S1).</w:t>
      </w:r>
      <w:r>
        <w:rPr>
          <w:rFonts w:eastAsia="TimesNewRomanPS-BoldMT;Segoe Print"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 w:bidi="ar"/>
        </w:rPr>
        <w:t xml:space="preserve"> Univariate Logistic regression for the ECHM patients.</w:t>
      </w:r>
    </w:p>
    <w:tbl>
      <w:tblPr>
        <w:tblW w:w="105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881"/>
        <w:gridCol w:w="1425"/>
        <w:gridCol w:w="1905"/>
        <w:gridCol w:w="904"/>
        <w:gridCol w:w="1922"/>
        <w:gridCol w:w="875"/>
      </w:tblGrid>
      <w:tr>
        <w:trPr/>
        <w:tc>
          <w:tcPr>
            <w:tcW w:w="26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Features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Patients,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.</w:t>
            </w:r>
          </w:p>
        </w:tc>
        <w:tc>
          <w:tcPr>
            <w:tcW w:w="28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mong Entire Cohort</w:t>
            </w:r>
          </w:p>
        </w:tc>
        <w:tc>
          <w:tcPr>
            <w:tcW w:w="27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mong Subset With Metastatic Disease</w:t>
            </w:r>
          </w:p>
        </w:tc>
      </w:tr>
      <w:tr>
        <w:trPr>
          <w:trHeight w:val="726" w:hRule="atLeast"/>
        </w:trPr>
        <w:tc>
          <w:tcPr>
            <w:tcW w:w="26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Patients(n=10965)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With </w:t>
            </w:r>
            <w:r>
              <w:rPr>
                <w:rFonts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Hepatic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Metastases(n=1197)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Value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Value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Sex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</w:tr>
      <w:tr>
        <w:trPr>
          <w:trHeight w:val="327" w:hRule="atLeast"/>
        </w:trPr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Femal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09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5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Mal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886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4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66(1.39-1.9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39(1.12-1.72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ge at diagnosis, Y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8-57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52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4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8-77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76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1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4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5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5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92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0.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7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.09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25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8+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167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13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7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6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2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2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0.7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-1.2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5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pper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739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Middl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173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90(1.21-2.9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62(0.97-2.68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6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Lower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798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9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.25(2.82-6.4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.62(2.29-5.74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verlapping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50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.85(3.01-7.8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74(1.59-4.7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rad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I  Well differentiated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73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II  Moderately differentiated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67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0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97(1.37-2.8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3(0.51-1.35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5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III  Poorly/Undifferentiated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556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5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.21(2.26-4.5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8(0.54-1.42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90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Histology typ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Squamou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08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8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Adenocarcinoma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  <w:t>7050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2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4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05-2.85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18(1.78-2.66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thers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sz w:val="18"/>
                <w:szCs w:val="18"/>
                <w:shd w:fill="FFFFFF" w:val="clear"/>
                <w:vertAlign w:val="superscript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sz w:val="24"/>
                <w:szCs w:val="24"/>
                <w:shd w:fill="FFFFFF" w:val="clear"/>
                <w:vertAlign w:val="superscript"/>
                <w:lang w:val="en-US" w:eastAsia="zh-CN"/>
              </w:rPr>
              <w:t>a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82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08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60-2.70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48(1.08-2.0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 stagin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sz w:val="18"/>
                <w:szCs w:val="18"/>
                <w:shd w:fill="FFFFFF" w:val="clear"/>
                <w:vertAlign w:val="superscript"/>
                <w:lang w:val="en-US" w:eastAsia="zh-CN"/>
              </w:rPr>
              <w:t xml:space="preserve"> c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>
          <w:trHeight w:val="90" w:hRule="atLeast"/>
        </w:trPr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07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5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2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43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8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35(0.28-0.4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8(0.49-0.9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3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98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2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0(0.35-0.4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2(0.43-0.6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T4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47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3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68(1.43-1.9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3(0.60-0.89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2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 staging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sz w:val="18"/>
                <w:szCs w:val="18"/>
                <w:shd w:fill="FFFFFF" w:val="clear"/>
                <w:vertAlign w:val="superscript"/>
                <w:lang w:val="en-US" w:eastAsia="zh-CN"/>
              </w:rPr>
              <w:t>c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10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1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>
          <w:trHeight w:val="297" w:hRule="atLeast"/>
        </w:trPr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70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6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48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15-2.85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9(0.57-0.8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2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6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2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.5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80-4.40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9(0.37-0.64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3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9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.36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.61-4.34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3(0.39-0.7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Rac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Whit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39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5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Black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9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9(0.63-0.9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1(0.54-0.9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14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Other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sz w:val="18"/>
                <w:szCs w:val="18"/>
                <w:shd w:fill="FFFFFF" w:val="clear"/>
                <w:vertAlign w:val="superscript"/>
                <w:lang w:val="en-US" w:eastAsia="zh-CN"/>
              </w:rPr>
              <w:t xml:space="preserve"> b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86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9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1-0.93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1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5(0.39-0.79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nknown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4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23-2.41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1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8(0.12-1.86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289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Insurance 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statu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Insuranc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472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12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>
          <w:trHeight w:val="90" w:hRule="atLeast"/>
        </w:trPr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ninsurance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35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90(1.43-2.5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49(1.01-2.16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43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nknown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58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8(0.51-1.50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5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14(0.56-2.32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1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Married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17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7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nmarried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26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8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05(0.92-1.1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02(0.87-1.19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857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Unknown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527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8(0.41-0.8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60(0.39-0.91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16</w:t>
            </w:r>
          </w:p>
        </w:tc>
      </w:tr>
      <w:tr>
        <w:trPr>
          <w:trHeight w:val="297" w:hRule="atLeast"/>
        </w:trPr>
        <w:tc>
          <w:tcPr>
            <w:tcW w:w="6846" w:type="dxa"/>
            <w:gridSpan w:val="4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Extrahepatic metastatic sites to lung, bone, brain, and others No.</w:t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 xml:space="preserve">0 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634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67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07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9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7.76(6.70-8.9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54(0.45-0.63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63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</w:t>
            </w:r>
          </w:p>
        </w:tc>
        <w:tc>
          <w:tcPr>
            <w:tcW w:w="88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1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9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1.63(8.36-14.65)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ans-serif;Segoe Print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76(0.57-1.02)</w:t>
            </w:r>
          </w:p>
        </w:tc>
        <w:tc>
          <w:tcPr>
            <w:tcW w:w="8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69</w:t>
            </w:r>
          </w:p>
        </w:tc>
      </w:tr>
      <w:tr>
        <w:trPr/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4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kern w:val="2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27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7.86(9.97-32.01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001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1.23(0.68-2.22)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spacing w:val="0"/>
                <w:position w:val="0"/>
                <w:sz w:val="18"/>
                <w:sz w:val="18"/>
                <w:szCs w:val="18"/>
                <w:shd w:fill="FFFFFF" w:val="clear"/>
                <w:vertAlign w:val="baseline"/>
                <w:lang w:val="en-US" w:eastAsia="zh-CN"/>
              </w:rPr>
              <w:t>0.486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 xml:space="preserve">Abbreviations: OR, odd ratio; CI, confidence interval.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including signet ring cell carcinoma, large cell carcinoma, small cell carcinoma, etc.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>b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 including American Indian/AK Native, Asian/Pacific Islander. 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2"/>
          <w:szCs w:val="22"/>
          <w:shd w:fill="FFFFFF" w:val="clear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 xml:space="preserve">c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>based on the 7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>th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 edition of the AJCC. </w:t>
      </w:r>
    </w:p>
    <w:p>
      <w:pPr>
        <w:pStyle w:val="Normal"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2"/>
          <w:szCs w:val="22"/>
          <w:shd w:fill="FFFFFF" w:val="clear"/>
          <w:vertAlign w:val="superscript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2"/>
          <w:szCs w:val="22"/>
          <w:shd w:fill="FFFFFF" w:val="clear"/>
          <w:vertAlign w:val="superscript"/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GuardianSans-Medium;Segoe Print" w:cs="Times New Roman"/>
          <w:color w:val="231F20"/>
          <w:kern w:val="0"/>
          <w:sz w:val="22"/>
          <w:szCs w:val="22"/>
          <w:lang w:val="en-US" w:eastAsia="zh-CN" w:bidi="ar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lang w:val="en-US" w:eastAsia="zh-CN"/>
        </w:rPr>
      </w:pP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Table 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(S2)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. Univariable Cox 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r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egression for 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a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ll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-c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ause 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m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 xml:space="preserve">ortality </w:t>
      </w:r>
      <w:r>
        <w:rPr>
          <w:rFonts w:eastAsia="GuardianSans-Medium;Segoe Print" w:cs="Times New Roman" w:ascii="Times New Roman" w:hAnsi="Times New Roman"/>
          <w:color w:val="231F20"/>
          <w:kern w:val="0"/>
          <w:sz w:val="22"/>
          <w:szCs w:val="22"/>
          <w:lang w:val="en-US" w:eastAsia="zh-CN" w:bidi="ar"/>
        </w:rPr>
        <w:t>of ECHM patients.</w:t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90980</wp:posOffset>
                </wp:positionH>
                <wp:positionV relativeFrom="paragraph">
                  <wp:posOffset>173990</wp:posOffset>
                </wp:positionV>
                <wp:extent cx="4476750" cy="8616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8616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5"/>
                              <w:gridCol w:w="915"/>
                              <w:gridCol w:w="1125"/>
                              <w:gridCol w:w="1785"/>
                              <w:gridCol w:w="870"/>
                            </w:tblGrid>
                            <w:tr>
                              <w:trPr/>
                              <w:tc>
                                <w:tcPr>
                                  <w:tcW w:w="235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b/>
                                      <w:bCs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Features</w:t>
                                  </w:r>
                                </w:p>
                              </w:tc>
                              <w:tc>
                                <w:tcPr>
                                  <w:tcW w:w="20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Patients, No.</w:t>
                                  </w:r>
                                </w:p>
                              </w:tc>
                              <w:tc>
                                <w:tcPr>
                                  <w:tcW w:w="265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All-cause Mortal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Patient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n=10965)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TimesNewRomanPS-BoldMT;Segoe Print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 xml:space="preserve">With </w:t>
                                  </w:r>
                                  <w:r>
                                    <w:rPr>
                                      <w:rFonts w:eastAsia="TimesNewRomanPS-BoldMT;Segoe Print" w:cs="Times New Roman" w:ascii="Times New Roman" w:hAnsi="Times New Roman"/>
                                      <w:b w:val="false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val="en-US" w:eastAsia="zh-CN" w:bidi="ar"/>
                                    </w:rPr>
                                    <w:t>Hepatic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metastases(n=1197)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HR(95%CI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/>
                                      <w:iCs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098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886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4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24(1.03-1.49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Age at diagnosis, Y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8-5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252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34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58-7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76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712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28(1.11-1.47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78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67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96(1.59-2.43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primary sit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pper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739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Middl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173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8(0.37-0.92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Lower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7988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98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0(0.34-0.76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6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Overlapping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50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8(0.36-0.92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rad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I  Well differentiated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II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Moderately differentiated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67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9(0.62-1.30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9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III  Poorly/Undifferentiated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556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75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16(0.81-1.67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3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Histology typ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705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2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Squamou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08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52(1.29-1.80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Other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  <w:lang w:val="en-US" w:eastAsia="zh-CN"/>
                                    </w:rPr>
                                    <w:t xml:space="preserve"> 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828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54(1.23-1.92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T stagin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07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43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69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3-0.89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T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98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74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64-0.87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T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47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97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4-1.13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6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 stagin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  <w:lang w:val="en-US"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sans-serif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sans-serif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510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18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70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64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4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73-0.96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6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72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8-0.91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6(0.66-1.12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2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180" w:type="dxa"/>
                                  <w:gridSpan w:val="4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Extrahepatic metastatic sites to lung, bone, brain, and others No.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70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7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(reference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.38(1.21-1.57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.47(1.18-1.82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Race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Whit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394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5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Black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9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23(0.97-1.54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Othe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  <w:lang w:val="en-US" w:eastAsia="zh-CN"/>
                                    </w:rPr>
                                    <w:t xml:space="preserve"> c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98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72-1.33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62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2-5.0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7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Insu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 xml:space="preserve">nce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sans-serif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Insuranc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0472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ninsuranc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49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15-1.94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6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48-1.5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5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nmarried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171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7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26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24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10-1.4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52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.15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80-1.64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4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Adjuvant therapy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color w:val="231F20"/>
                                      <w:spacing w:val="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265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reference</w:t>
                                  </w: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727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75(0.60-0.94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Ch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1303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24(0.20-0.28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R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 xml:space="preserve"> plus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  <w:t>Che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6670</w:t>
                                  </w:r>
                                </w:p>
                              </w:tc>
                              <w:tc>
                                <w:tcPr>
                                  <w:tcW w:w="112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sans-serif;Segoe Print" w:cs="Times New Roman"/>
                                      <w:i w:val="false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kern w:val="2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aps w:val="false"/>
                                      <w:smallCaps w:val="false"/>
                                      <w:spacing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shd w:fill="FFFFFF" w:val="clear"/>
                                      <w:vertAlign w:val="baseline"/>
                                      <w:lang w:val="en-US" w:eastAsia="zh-CN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7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25(0.21-0.29)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GuardianSans-Medium;Segoe Print" w:cs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GuardianSans-Medium;Segoe Print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GuardianSans-Medium;Segoe Print" w:cs="Times New Roman" w:ascii="Times New Roman" w:hAnsi="Times New Roman"/>
                                      <w:color w:val="231F20"/>
                                      <w:kern w:val="0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 w:bidi="ar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5pt;height:678.5pt;mso-wrap-distance-left:9pt;mso-wrap-distance-right:9pt;mso-wrap-distance-top:0pt;mso-wrap-distance-bottom:0pt;margin-top:13.7pt;mso-position-vertical-relative:text;margin-left:117.4pt;mso-position-horizontal-relative:page">
                <v:fill opacity="0f"/>
                <v:textbox inset="0in,0in,0in,0in">
                  <w:txbxContent>
                    <w:tbl>
                      <w:tblPr>
                        <w:tblW w:w="70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5"/>
                        <w:gridCol w:w="915"/>
                        <w:gridCol w:w="1125"/>
                        <w:gridCol w:w="1785"/>
                        <w:gridCol w:w="870"/>
                      </w:tblGrid>
                      <w:tr>
                        <w:trPr/>
                        <w:tc>
                          <w:tcPr>
                            <w:tcW w:w="235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b/>
                                <w:bCs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Features</w:t>
                            </w:r>
                          </w:p>
                        </w:tc>
                        <w:tc>
                          <w:tcPr>
                            <w:tcW w:w="20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Patients, No.</w:t>
                            </w:r>
                          </w:p>
                        </w:tc>
                        <w:tc>
                          <w:tcPr>
                            <w:tcW w:w="265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All-cause Mortal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Patients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n=10965)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TimesNewRomanPS-BoldMT;Segoe Print" w:cs="Times New Roman"/>
                                <w:b w:val="false"/>
                                <w:b w:val="false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 xml:space="preserve">With </w:t>
                            </w:r>
                            <w:r>
                              <w:rPr>
                                <w:rFonts w:eastAsia="TimesNewRomanPS-BoldMT;Segoe Print" w:cs="Times New Roman" w:ascii="Times New Roman" w:hAnsi="Times New Roman"/>
                                <w:b w:val="false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lang w:val="en-US" w:eastAsia="zh-CN" w:bidi="ar"/>
                              </w:rPr>
                              <w:t>Hepatic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metastases(n=1197)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HR(95%CI)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/>
                                <w:iCs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098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5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886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4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24(1.03-1.49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Age at diagnosis, Y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8-57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252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34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58-77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76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712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28(1.11-1.47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78+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67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96(1.59-2.43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primary sit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pper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739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Middl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173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8(0.37-0.92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Lower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7988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98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0(0.34-0.76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6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Overlapping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50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8(0.36-0.92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rad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I  Well differentiated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II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Moderately differentiated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670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9(0.62-1.30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9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III  Poorly/Undifferentiated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556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75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16(0.81-1.67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3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Histology typ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7050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2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Squamous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08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52(1.29-1.80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Other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sz w:val="20"/>
                                <w:szCs w:val="20"/>
                                <w:shd w:fill="FFFFFF" w:val="clear"/>
                                <w:vertAlign w:val="superscript"/>
                                <w:lang w:val="en-US" w:eastAsia="zh-CN"/>
                              </w:rPr>
                              <w:t xml:space="preserve"> 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828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54(1.23-1.92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T stagin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sz w:val="20"/>
                                <w:szCs w:val="20"/>
                                <w:shd w:fill="FFFFFF" w:val="clear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07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43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69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3-0.89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T3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98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74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64-0.87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T4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47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97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4-1.13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6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 stagin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sz w:val="20"/>
                                <w:szCs w:val="20"/>
                                <w:shd w:fill="FFFFFF" w:val="clear"/>
                                <w:vertAlign w:val="superscript"/>
                                <w:lang w:val="en-US"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sans-serif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sans-serif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0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510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18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reference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70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64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4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73-0.96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6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72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8-0.91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3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6(0.66-1.12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2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180" w:type="dxa"/>
                            <w:gridSpan w:val="4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Extrahepatic metastatic sites to lung, bone, brain, and others No.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70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73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(reference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.38(1.21-1.57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＜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.47(1.18-1.82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Race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Whit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394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5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reference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Black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9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23(0.97-1.54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Othe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sz w:val="20"/>
                                <w:szCs w:val="20"/>
                                <w:shd w:fill="FFFFFF" w:val="clear"/>
                                <w:vertAlign w:val="superscript"/>
                                <w:lang w:val="en-US" w:eastAsia="zh-CN"/>
                              </w:rPr>
                              <w:t xml:space="preserve"> c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98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72-1.33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93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62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2-5.0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4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7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Insu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 xml:space="preserve">nce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status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sans-serif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Insuranc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0472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120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reference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ninsuranc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49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15-1.94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6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48-1.5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5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Marital status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nmarried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171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7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reference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26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24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10-1.4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52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.15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80-1.64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4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18"/>
                                <w:sz w:val="18"/>
                                <w:szCs w:val="18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Adjuvant therapy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color w:val="231F20"/>
                                <w:spacing w:val="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265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（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reference</w:t>
                            </w: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727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75(0.60-0.94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Che</w:t>
                            </w:r>
                          </w:p>
                        </w:tc>
                        <w:tc>
                          <w:tcPr>
                            <w:tcW w:w="91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1303</w:t>
                            </w:r>
                          </w:p>
                        </w:tc>
                        <w:tc>
                          <w:tcPr>
                            <w:tcW w:w="112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785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24(0.20-0.28)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R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 xml:space="preserve"> plus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  <w:t>Che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6670</w:t>
                            </w:r>
                          </w:p>
                        </w:tc>
                        <w:tc>
                          <w:tcPr>
                            <w:tcW w:w="112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sans-serif;Segoe Print" w:cs="Times New Roman"/>
                                <w:i w:val="false"/>
                                <w:i w:val="false"/>
                                <w:caps w:val="false"/>
                                <w:smallCaps w:val="false"/>
                                <w:spacing w:val="0"/>
                                <w:kern w:val="2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aps w:val="false"/>
                                <w:smallCaps w:val="false"/>
                                <w:spacing w:val="0"/>
                                <w:position w:val="0"/>
                                <w:sz w:val="20"/>
                                <w:sz w:val="20"/>
                                <w:szCs w:val="20"/>
                                <w:shd w:fill="FFFFFF" w:val="clear"/>
                                <w:vertAlign w:val="baseline"/>
                                <w:lang w:val="en-US" w:eastAsia="zh-CN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7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25(0.21-0.29)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GuardianSans-Medium;Segoe Print" w:cs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GuardianSans-Medium;Segoe Print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＜</w:t>
                            </w:r>
                            <w:r>
                              <w:rPr>
                                <w:rFonts w:eastAsia="GuardianSans-Medium;Segoe Print" w:cs="Times New Roman" w:ascii="Times New Roman" w:hAnsi="Times New Roman"/>
                                <w:color w:val="231F20"/>
                                <w:kern w:val="0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 w:bidi="ar"/>
                              </w:rPr>
                              <w:t>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NewRomanPS-BoldMT;Segoe Print" w:cs="Times New Roman"/>
          <w:b w:val="false"/>
          <w:b w:val="false"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eastAsia="TimesNewRomanPS-BoldMT;Segoe Print"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TimesNewRomanPS-BoldMT;Segoe Print" w:cs="Times New Roman" w:ascii="Times New Roman" w:hAnsi="Times New Roman"/>
          <w:b w:val="false"/>
          <w:bCs/>
          <w:color w:val="000000"/>
          <w:kern w:val="0"/>
          <w:sz w:val="20"/>
          <w:szCs w:val="20"/>
          <w:lang w:val="en-US" w:eastAsia="zh-CN" w:bidi="ar"/>
        </w:rPr>
        <w:t xml:space="preserve">Abbreviations: Ra, radiotherapy; Che, chemotherapy; HR, </w:t>
      </w:r>
      <w:r>
        <w:rPr>
          <w:rFonts w:eastAsia="GuardianSans-Medium;Segoe Print" w:cs="Mongolian Baiti" w:ascii="Mongolian Baiti" w:hAnsi="Mongolian Baiti"/>
          <w:i w:val="false"/>
          <w:iCs w:val="false"/>
          <w:color w:val="231F2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Hazard Ratio;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  <w:t>CI, confidence interval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including signet ring cell carcinoma, large cell carcinoma, small cell carcinoma, etc.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 xml:space="preserve">b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>based on the 7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>th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 edition of the AJCC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vertAlign w:val="superscript"/>
          <w:lang w:val="en-US" w:eastAsia="zh-CN"/>
        </w:rPr>
        <w:t>c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 xml:space="preserve"> including American Indian/AK Native, Asian/Pacific Islander. 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caps w:val="false"/>
          <w:smallCaps w:val="false"/>
          <w:spacing w:val="0"/>
          <w:sz w:val="20"/>
          <w:szCs w:val="20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Mongolian Baiti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李华伟</cp:lastModifiedBy>
  <dcterms:modified xsi:type="dcterms:W3CDTF">2020-08-23T02:29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